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1705"/>
        <w:tblW w:w="11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997"/>
        <w:gridCol w:w="986"/>
        <w:gridCol w:w="997"/>
        <w:gridCol w:w="986"/>
        <w:gridCol w:w="1110"/>
        <w:gridCol w:w="873"/>
        <w:gridCol w:w="997"/>
        <w:gridCol w:w="986"/>
      </w:tblGrid>
      <w:tr w:rsidR="000625C8" w:rsidRPr="006B493B" w:rsidTr="00C45117">
        <w:trPr>
          <w:trHeight w:val="177"/>
        </w:trPr>
        <w:tc>
          <w:tcPr>
            <w:tcW w:w="3263" w:type="dxa"/>
            <w:vMerge w:val="restart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y 3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+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-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+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-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vMerge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3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.4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0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1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9.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84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9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5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1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5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9.5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77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1.8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7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22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3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6.9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37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3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.6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0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2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1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2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9.5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99</w:t>
            </w:r>
          </w:p>
        </w:tc>
      </w:tr>
      <w:tr w:rsidR="000625C8" w:rsidRPr="006B493B" w:rsidTr="000625C8">
        <w:trPr>
          <w:trHeight w:val="186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.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8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.7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2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3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9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3.5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81</w:t>
            </w:r>
          </w:p>
        </w:tc>
      </w:tr>
      <w:tr w:rsidR="000625C8" w:rsidRPr="006B493B" w:rsidTr="000625C8">
        <w:trPr>
          <w:trHeight w:val="115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625C8" w:rsidRPr="006B493B" w:rsidTr="00C45117">
        <w:trPr>
          <w:trHeight w:val="177"/>
        </w:trPr>
        <w:tc>
          <w:tcPr>
            <w:tcW w:w="3263" w:type="dxa"/>
            <w:vMerge w:val="restart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ay 5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+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+HLA-DR-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+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D38-HLA-DR-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vMerge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an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D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Uninfecte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5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8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.0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6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4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3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8.9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15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stimulated Infecte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8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.4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7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0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4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6.4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50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P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.8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5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5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7.8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.17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8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.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1.8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8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8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2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5.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56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m3CSK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6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.1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9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3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2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7.3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.95</w:t>
            </w:r>
          </w:p>
        </w:tc>
      </w:tr>
      <w:tr w:rsidR="000625C8" w:rsidRPr="006B493B" w:rsidTr="000625C8">
        <w:trPr>
          <w:trHeight w:val="177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Uninfecte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.2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8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5.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7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.6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.0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.55</w:t>
            </w:r>
          </w:p>
        </w:tc>
      </w:tr>
      <w:tr w:rsidR="000625C8" w:rsidRPr="006B493B" w:rsidTr="000625C8">
        <w:trPr>
          <w:trHeight w:val="186"/>
        </w:trPr>
        <w:tc>
          <w:tcPr>
            <w:tcW w:w="326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 Infecte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.9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6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5.7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3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9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4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.3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625C8" w:rsidRPr="006B493B" w:rsidRDefault="000625C8" w:rsidP="00C451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6B493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.96</w:t>
            </w:r>
          </w:p>
        </w:tc>
      </w:tr>
    </w:tbl>
    <w:p w:rsidR="00F770D4" w:rsidRDefault="000625C8">
      <w:bookmarkStart w:id="0" w:name="_GoBack"/>
      <w:bookmarkEnd w:id="0"/>
      <w:r w:rsidRPr="006B493B">
        <w:rPr>
          <w:rFonts w:ascii="Times New Roman" w:hAnsi="Times New Roman" w:cs="Times New Roman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BEFAB" wp14:editId="04C62B79">
                <wp:simplePos x="0" y="0"/>
                <wp:positionH relativeFrom="margin">
                  <wp:align>left</wp:align>
                </wp:positionH>
                <wp:positionV relativeFrom="paragraph">
                  <wp:posOffset>234950</wp:posOffset>
                </wp:positionV>
                <wp:extent cx="7087870" cy="848360"/>
                <wp:effectExtent l="0" t="0" r="0" b="8890"/>
                <wp:wrapSquare wrapText="bothSides"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87870" cy="848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25C8" w:rsidRPr="00014D1A" w:rsidRDefault="000625C8" w:rsidP="000625C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4D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 Table 1: Mean percentage (%) and standard deviations (SD) of CD4+ T cells expressing cellular activation markers CD38 and HLA-DR in unstimulated or stimulated (LPS, R848, Pam3CSK4 and PHA) conditions at day 3 (top) and day 5 (bottom). Sample size, n=5, 4 donors run in quadruplicate, 1 donor run in duplicate.</w:t>
                            </w:r>
                          </w:p>
                          <w:p w:rsidR="000625C8" w:rsidRPr="00014D1A" w:rsidRDefault="000625C8" w:rsidP="000625C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1BEF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5pt;width:558.1pt;height:66.8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CgRIAIAAB0EAAAOAAAAZHJzL2Uyb0RvYy54bWysU21v2yAQ/j5p/wHxfbHjJU1qxam6dJkm&#10;dS9Sux+AMY7RgGNAYme/fgdO06j7VpUPiOOOh+eeu1vdDFqRg3BegqnodJJTIgyHRppdRX89bj8s&#10;KfGBmYYpMKKiR+Hpzfr9u1VvS1FAB6oRjiCI8WVvK9qFYMss87wTmvkJWGHQ2YLTLKDpdlnjWI/o&#10;WmVFnl9lPbjGOuDCe7y9G510nfDbVvDwo229CERVFLmFtLu013HP1itW7hyzneQnGuwVLDSTBj89&#10;Q92xwMjeyf+gtOQOPLRhwkFn0LaSi5QDZjPNX2Tz0DErUi4ojrdnmfzbwfLvh5+OyKaiRT6jxDCN&#10;RXoUQyCfYCBF1Ke3vsSwB4uBYcBrrHPK1dt74L89MbDpmNmJW+eg7wRrkN80vswuno44PoLU/Tdo&#10;8Bu2D5CAhtbpKB7KQRAd63Q81yZS4Xi5yJeL5QJdHH3L2fLjVSpexsqn19b58EWAJvFQUYe1T+js&#10;cO9DZMPKp5D4mQclm61UKhluV2+UIweGfbJNKyXwIkwZ0lf0el7ME7KB+D61kJYB+1hJjeTyuMbO&#10;imp8Nk0KCUyq8YxMlDnJExUZtQlDPWBg1KyG5ohCORj7FecLDx24v5T02KsV9X/2zAlK1FeDYl9P&#10;Z7PY3MmYzRcFGu7SU196mOEIVdFAyXjchDQQUQcDt1iUVia9npmcuGIPJhlP8xKb/NJOUc9Tvf4H&#10;AAD//wMAUEsDBBQABgAIAAAAIQAP8QFj3AAAAAgBAAAPAAAAZHJzL2Rvd25yZXYueG1sTI9BT4NA&#10;EIXvJv6HzZh4MXahKljK0qiJptfW/oABpkBkZwm7LfTfOz3paWbyXt58L9/MtldnGn3n2EC8iEAR&#10;V67uuDFw+P58fAXlA3KNvWMycCEPm+L2JsesdhPv6LwPjZIQ9hkaaEMYMq191ZJFv3ADsWhHN1oM&#10;co6NrkecJNz2ehlFibbYsXxocaCPlqqf/ckaOG6nh5fVVH6FQ7p7Tt6xS0t3Meb+bn5bgwo0hz8z&#10;XPEFHQphKt2Ja696A1IkGHhKZV7VOE6WoErZ0igBXeT6f4HiFwAA//8DAFBLAQItABQABgAIAAAA&#10;IQC2gziS/gAAAOEBAAATAAAAAAAAAAAAAAAAAAAAAABbQ29udGVudF9UeXBlc10ueG1sUEsBAi0A&#10;FAAGAAgAAAAhADj9If/WAAAAlAEAAAsAAAAAAAAAAAAAAAAALwEAAF9yZWxzLy5yZWxzUEsBAi0A&#10;FAAGAAgAAAAhADHoKBEgAgAAHQQAAA4AAAAAAAAAAAAAAAAALgIAAGRycy9lMm9Eb2MueG1sUEsB&#10;Ai0AFAAGAAgAAAAhAA/xAWPcAAAACAEAAA8AAAAAAAAAAAAAAAAAegQAAGRycy9kb3ducmV2Lnht&#10;bFBLBQYAAAAABAAEAPMAAACDBQAAAAA=&#10;" stroked="f">
                <v:textbox>
                  <w:txbxContent>
                    <w:p w:rsidR="000625C8" w:rsidRPr="00014D1A" w:rsidRDefault="000625C8" w:rsidP="000625C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14D1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 Table 1: Mean percentage (%) and standard deviations (SD) of CD4+ T cells expressing cellular activation markers CD38 and HLA-DR in unstimulated or stimulated (LPS, R848, Pam3CSK4 and PHA) conditions at day 3 (top) and day 5 (bottom). Sample size, n=5, 4 donors run in quadruplicate, 1 donor run in duplicate.</w:t>
                      </w:r>
                    </w:p>
                    <w:p w:rsidR="000625C8" w:rsidRPr="00014D1A" w:rsidRDefault="000625C8" w:rsidP="000625C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770D4" w:rsidSect="000625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5C8"/>
    <w:rsid w:val="000625C8"/>
    <w:rsid w:val="00A05CDB"/>
    <w:rsid w:val="00A43F8C"/>
    <w:rsid w:val="00BE5781"/>
    <w:rsid w:val="00F7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2E207F-7B1A-43FF-9EC5-7289D53C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5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romarty</dc:creator>
  <cp:keywords/>
  <dc:description/>
  <cp:lastModifiedBy>Ross Cromarty</cp:lastModifiedBy>
  <cp:revision>1</cp:revision>
  <dcterms:created xsi:type="dcterms:W3CDTF">2019-05-06T11:25:00Z</dcterms:created>
  <dcterms:modified xsi:type="dcterms:W3CDTF">2019-05-06T11:26:00Z</dcterms:modified>
</cp:coreProperties>
</file>